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39E86" w14:textId="006D11B2" w:rsidR="00624CBD" w:rsidRPr="009D5679" w:rsidRDefault="00A63305" w:rsidP="008A6A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</w:pPr>
      <w:r w:rsidRPr="009D5679"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  <w:t xml:space="preserve">Supplementary </w:t>
      </w:r>
      <w:r w:rsidR="00D051C7"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  <w:t>Table</w:t>
      </w:r>
      <w:r w:rsidR="00E54750" w:rsidRPr="009D5679"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  <w:t xml:space="preserve"> </w:t>
      </w:r>
      <w:r w:rsidRPr="009D5679"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  <w:t>S</w:t>
      </w:r>
      <w:r w:rsidR="003B67D1"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  <w:t>2</w:t>
      </w:r>
      <w:r w:rsidR="00624CBD" w:rsidRPr="009D5679">
        <w:rPr>
          <w:rFonts w:asciiTheme="majorBidi" w:eastAsia="MS Mincho" w:hAnsiTheme="majorBidi" w:cstheme="majorBidi"/>
          <w:b/>
          <w:bCs/>
          <w:sz w:val="28"/>
          <w:szCs w:val="28"/>
          <w:lang w:val="en-GB" w:eastAsia="es-ES"/>
        </w:rPr>
        <w:t>. Tropical Dates: Usage and Geographic Origin</w:t>
      </w:r>
    </w:p>
    <w:p w14:paraId="04A81952" w14:textId="77777777" w:rsidR="008A6AF0" w:rsidRPr="008A6AF0" w:rsidRDefault="008A6AF0" w:rsidP="008A6A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  <w:lang w:val="en-GB" w:eastAsia="es-ES"/>
        </w:rPr>
      </w:pPr>
    </w:p>
    <w:p w14:paraId="03319D31" w14:textId="6BFE30A8" w:rsidR="00E54750" w:rsidRPr="004B35D8" w:rsidRDefault="00E54750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jc w:val="both"/>
        <w:rPr>
          <w:rFonts w:asciiTheme="majorBidi" w:eastAsia="MS Mincho" w:hAnsiTheme="majorBidi" w:cstheme="majorBidi"/>
          <w:b/>
          <w:bCs/>
          <w:sz w:val="32"/>
          <w:szCs w:val="32"/>
          <w:lang w:val="en-GB" w:eastAsia="es-ES"/>
        </w:rPr>
      </w:pPr>
      <w:r w:rsidRPr="004B35D8">
        <w:rPr>
          <w:rFonts w:asciiTheme="majorBidi" w:eastAsia="MS Mincho" w:hAnsiTheme="majorBidi" w:cstheme="majorBidi"/>
          <w:b/>
          <w:bCs/>
          <w:sz w:val="32"/>
          <w:szCs w:val="32"/>
          <w:lang w:val="en-GB" w:eastAsia="es-ES"/>
        </w:rPr>
        <w:t>Article: Fatty Acids and Protein Content of Underexplored Tropical P</w:t>
      </w:r>
      <w:r w:rsidRPr="00F3518B">
        <w:rPr>
          <w:rFonts w:asciiTheme="majorBidi" w:eastAsia="MS Mincho" w:hAnsiTheme="majorBidi" w:cstheme="majorBidi"/>
          <w:b/>
          <w:bCs/>
          <w:sz w:val="32"/>
          <w:szCs w:val="32"/>
          <w:lang w:val="en-GB" w:eastAsia="es-ES"/>
        </w:rPr>
        <w:t xml:space="preserve">alm </w:t>
      </w:r>
      <w:r w:rsidR="006D25AC" w:rsidRPr="00F3518B">
        <w:rPr>
          <w:rFonts w:asciiTheme="majorBidi" w:eastAsia="MS Mincho" w:hAnsiTheme="majorBidi" w:cstheme="majorBidi"/>
          <w:b/>
          <w:bCs/>
          <w:sz w:val="32"/>
          <w:szCs w:val="32"/>
          <w:lang w:val="en-GB" w:eastAsia="es-ES"/>
        </w:rPr>
        <w:t>Fruits</w:t>
      </w:r>
      <w:r w:rsidRPr="004B35D8">
        <w:rPr>
          <w:rFonts w:asciiTheme="majorBidi" w:eastAsia="MS Mincho" w:hAnsiTheme="majorBidi" w:cstheme="majorBidi"/>
          <w:b/>
          <w:bCs/>
          <w:sz w:val="32"/>
          <w:szCs w:val="32"/>
          <w:lang w:val="en-GB" w:eastAsia="es-ES"/>
        </w:rPr>
        <w:t xml:space="preserve"> </w:t>
      </w:r>
    </w:p>
    <w:p w14:paraId="6D6F7072" w14:textId="77777777" w:rsidR="003A4D41" w:rsidRPr="004B35D8" w:rsidRDefault="003A4D41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jc w:val="both"/>
        <w:rPr>
          <w:rFonts w:asciiTheme="majorBidi" w:eastAsia="MS Mincho" w:hAnsiTheme="majorBidi" w:cstheme="majorBidi"/>
          <w:b/>
          <w:bCs/>
          <w:sz w:val="24"/>
          <w:szCs w:val="24"/>
          <w:lang w:val="en-GB" w:eastAsia="es-ES"/>
        </w:rPr>
      </w:pPr>
    </w:p>
    <w:p w14:paraId="4EE316E6" w14:textId="0495D5A4" w:rsidR="00000FF1" w:rsidRPr="004B35D8" w:rsidRDefault="00971064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  <w:lang w:val="en-GB" w:eastAsia="es-ES"/>
        </w:rPr>
      </w:pPr>
      <w:r w:rsidRPr="004B35D8">
        <w:rPr>
          <w:rFonts w:asciiTheme="majorBidi" w:eastAsia="MS Mincho" w:hAnsiTheme="majorBidi" w:cstheme="majorBidi"/>
          <w:b/>
          <w:bCs/>
          <w:sz w:val="24"/>
          <w:szCs w:val="24"/>
          <w:lang w:val="en-GB" w:eastAsia="es-ES"/>
        </w:rPr>
        <w:t xml:space="preserve">Journal: </w:t>
      </w:r>
      <w:r w:rsidR="00000FF1" w:rsidRPr="004B35D8">
        <w:rPr>
          <w:rFonts w:asciiTheme="majorBidi" w:eastAsia="MS Mincho" w:hAnsiTheme="majorBidi" w:cstheme="majorBidi"/>
          <w:b/>
          <w:bCs/>
          <w:i/>
          <w:iCs/>
          <w:sz w:val="24"/>
          <w:szCs w:val="24"/>
          <w:lang w:val="en-GB" w:eastAsia="es-ES"/>
        </w:rPr>
        <w:t>Plant Foods for Human Nutrition</w:t>
      </w:r>
    </w:p>
    <w:p w14:paraId="02D13EE3" w14:textId="77777777" w:rsidR="00000FF1" w:rsidRPr="004B35D8" w:rsidRDefault="00000FF1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jc w:val="both"/>
        <w:rPr>
          <w:rFonts w:asciiTheme="majorBidi" w:eastAsia="MS Mincho" w:hAnsiTheme="majorBidi" w:cstheme="majorBidi"/>
          <w:sz w:val="24"/>
          <w:szCs w:val="24"/>
          <w:lang w:val="en-GB" w:eastAsia="es-ES"/>
        </w:rPr>
      </w:pPr>
    </w:p>
    <w:p w14:paraId="286C846F" w14:textId="16FAADDF" w:rsidR="00971064" w:rsidRPr="004B35D8" w:rsidRDefault="00971064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4B35D8">
        <w:rPr>
          <w:rFonts w:asciiTheme="majorBidi" w:hAnsiTheme="majorBidi" w:cstheme="majorBidi"/>
          <w:bCs/>
          <w:sz w:val="24"/>
          <w:szCs w:val="24"/>
          <w:lang w:val="en-GB"/>
        </w:rPr>
        <w:t>Salima Haddou</w:t>
      </w:r>
      <w:r w:rsidRPr="004B35D8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1,2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, Mohamed Ezzaitouni</w:t>
      </w:r>
      <w:r w:rsidRPr="004B35D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, Tarik Chileh-Chelh</w:t>
      </w:r>
      <w:r w:rsidRPr="004B35D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, Ana Minerva García-Cervantes</w:t>
      </w:r>
      <w:r w:rsidRPr="004B35D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, Miguel Ángel Rincón-Cervera</w:t>
      </w:r>
      <w:r w:rsidRPr="004B35D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,3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4B35D8">
        <w:rPr>
          <w:rFonts w:asciiTheme="majorBidi" w:hAnsiTheme="majorBidi" w:cstheme="majorBidi"/>
          <w:sz w:val="24"/>
          <w:szCs w:val="24"/>
          <w:lang w:val="en-GB"/>
        </w:rPr>
        <w:t>Ferdaous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Al-Ferjani</w:t>
      </w:r>
      <w:r w:rsidRPr="004B35D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, Ignacio Manuel Rodríguez-García</w:t>
      </w:r>
      <w:r w:rsidRPr="004B35D8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4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, Chahine Abdelkrim¹, and José Luis Guil-Guerrero</w:t>
      </w:r>
      <w:r w:rsidRPr="004B35D8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*</w:t>
      </w:r>
    </w:p>
    <w:p w14:paraId="30713594" w14:textId="77777777" w:rsidR="00000FF1" w:rsidRPr="004B35D8" w:rsidRDefault="00000FF1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jc w:val="both"/>
        <w:rPr>
          <w:rFonts w:asciiTheme="majorBidi" w:eastAsia="MS Mincho" w:hAnsiTheme="majorBidi" w:cstheme="majorBidi"/>
          <w:sz w:val="24"/>
          <w:szCs w:val="24"/>
          <w:lang w:val="en-GB" w:eastAsia="es-ES"/>
        </w:rPr>
      </w:pPr>
    </w:p>
    <w:p w14:paraId="65C78D7B" w14:textId="73655F2C" w:rsidR="00000FF1" w:rsidRPr="004B35D8" w:rsidRDefault="00D6169B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jc w:val="both"/>
        <w:rPr>
          <w:rFonts w:asciiTheme="majorBidi" w:eastAsia="MS Mincho" w:hAnsiTheme="majorBidi" w:cstheme="majorBidi"/>
          <w:sz w:val="24"/>
          <w:szCs w:val="24"/>
          <w:lang w:val="en-GB" w:eastAsia="es-ES"/>
        </w:rPr>
      </w:pPr>
      <w:r w:rsidRPr="004B35D8">
        <w:rPr>
          <w:rFonts w:asciiTheme="majorBidi" w:eastAsia="MS Mincho" w:hAnsiTheme="majorBidi" w:cstheme="majorBidi"/>
          <w:sz w:val="24"/>
          <w:szCs w:val="24"/>
          <w:lang w:val="en-GB" w:eastAsia="es-ES"/>
        </w:rPr>
        <w:t>*</w:t>
      </w:r>
      <w:r w:rsidR="00000FF1" w:rsidRPr="004B35D8">
        <w:rPr>
          <w:rFonts w:asciiTheme="majorBidi" w:eastAsia="MS Mincho" w:hAnsiTheme="majorBidi" w:cstheme="majorBidi"/>
          <w:sz w:val="24"/>
          <w:szCs w:val="24"/>
          <w:lang w:val="en-GB" w:eastAsia="es-ES"/>
        </w:rPr>
        <w:t>jlguil@ual.es</w:t>
      </w:r>
    </w:p>
    <w:p w14:paraId="0A1A38AD" w14:textId="77777777" w:rsidR="00000FF1" w:rsidRPr="004B35D8" w:rsidRDefault="00000FF1" w:rsidP="004B35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jc w:val="both"/>
        <w:rPr>
          <w:rFonts w:asciiTheme="majorBidi" w:eastAsia="MS Mincho" w:hAnsiTheme="majorBidi" w:cstheme="majorBidi"/>
          <w:b/>
          <w:bCs/>
          <w:sz w:val="24"/>
          <w:szCs w:val="24"/>
          <w:lang w:val="en-GB" w:eastAsia="es-ES"/>
        </w:rPr>
      </w:pPr>
    </w:p>
    <w:p w14:paraId="36F75FFB" w14:textId="16118AC0" w:rsidR="00770745" w:rsidRPr="004B35D8" w:rsidRDefault="00000FF1" w:rsidP="00D94943">
      <w:pPr>
        <w:pStyle w:val="Caption"/>
        <w:keepNext/>
        <w:spacing w:after="0" w:line="360" w:lineRule="auto"/>
        <w:jc w:val="both"/>
        <w:rPr>
          <w:rFonts w:asciiTheme="majorBidi" w:hAnsiTheme="majorBidi" w:cstheme="majorBidi"/>
          <w:color w:val="auto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</w:t>
      </w:r>
      <w:r w:rsidR="00770745" w:rsidRPr="004B35D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Table</w:t>
      </w:r>
      <w:r w:rsidRPr="004B35D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 S</w:t>
      </w:r>
      <w:r w:rsidR="00167AB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="00770745" w:rsidRPr="004B35D8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D94943" w:rsidRPr="00167AB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Tropical Palm Species</w:t>
      </w:r>
      <w:r w:rsidR="00770745" w:rsidRPr="00167AB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: Usage and Geographic Origin</w:t>
      </w:r>
    </w:p>
    <w:tbl>
      <w:tblPr>
        <w:tblStyle w:val="Tabladelista21"/>
        <w:tblW w:w="9511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0"/>
        <w:gridCol w:w="3787"/>
        <w:gridCol w:w="1666"/>
        <w:gridCol w:w="2268"/>
      </w:tblGrid>
      <w:tr w:rsidR="00DF7DEE" w:rsidRPr="004B35D8" w14:paraId="6EBC799E" w14:textId="77777777" w:rsidTr="00B10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74D75" w14:textId="77777777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</w:p>
          <w:p w14:paraId="5438AE18" w14:textId="7AFE2BE8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  <w:t xml:space="preserve">Palm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E14D9" w14:textId="5AD7402E" w:rsidR="00DF7DEE" w:rsidRPr="004B35D8" w:rsidRDefault="00DF7DEE" w:rsidP="004B35D8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</w:p>
          <w:p w14:paraId="1D7BC45C" w14:textId="631A1FAD" w:rsidR="00DF7DEE" w:rsidRPr="004B35D8" w:rsidRDefault="00DF7DEE" w:rsidP="004B35D8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US" w:eastAsia="fr-FR"/>
              </w:rPr>
              <w:t>Method of consumption of fruit/dates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864A7" w14:textId="77777777" w:rsidR="00DF7DEE" w:rsidRPr="004B35D8" w:rsidRDefault="00DF7DEE" w:rsidP="004B35D8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</w:p>
          <w:p w14:paraId="3028B7A4" w14:textId="3694AF7E" w:rsidR="00DF7DEE" w:rsidRPr="004B35D8" w:rsidRDefault="00DF7DEE" w:rsidP="004B35D8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  <w:t>Country of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  <w:t>orig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D7940" w14:textId="77777777" w:rsidR="00DF7DEE" w:rsidRPr="004B35D8" w:rsidRDefault="00DF7DEE" w:rsidP="004B35D8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  <w:p w14:paraId="2519ED97" w14:textId="437B478B" w:rsidR="00DF7DEE" w:rsidRPr="004B35D8" w:rsidRDefault="00DF7DEE" w:rsidP="004B35D8">
            <w:pP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eastAsia="fr-FR"/>
              </w:rPr>
              <w:t>References</w:t>
            </w:r>
            <w:proofErr w:type="spellEnd"/>
          </w:p>
        </w:tc>
      </w:tr>
      <w:tr w:rsidR="00DF7DEE" w:rsidRPr="004B35D8" w14:paraId="0EF915D6" w14:textId="77777777" w:rsidTr="00B1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F929257" w14:textId="065F5833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GB"/>
              </w:rPr>
              <w:t>Syagrus</w:t>
            </w:r>
            <w:proofErr w:type="spellEnd"/>
            <w:r w:rsidRPr="004B35D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B35D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GB"/>
              </w:rPr>
              <w:t>kellyana</w:t>
            </w:r>
            <w:proofErr w:type="spellEnd"/>
          </w:p>
        </w:tc>
        <w:tc>
          <w:tcPr>
            <w:tcW w:w="378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504FBD5" w14:textId="70AFCF45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he fruit is edible, but rarely eaten, and sometimes used for oil.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B3DE741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Brazi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0DD9064" w14:textId="4BF58EB4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fldChar w:fldCharType="begin"/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instrText xml:space="preserve"> ADDIN EN.CITE &lt;EndNote&gt;&lt;Cite&gt;&lt;Author&gt;Firmo&lt;/Author&gt;&lt;Year&gt;2021&lt;/Year&gt;&lt;RecNum&gt;8&lt;/RecNum&gt;&lt;DisplayText&gt;[1, 2]&lt;/DisplayText&gt;&lt;record&gt;&lt;rec-number&gt;8&lt;/rec-number&gt;&lt;foreign-keys&gt;&lt;key app="EN" db-id="awww9wrxo0prebevxtfpezr9fa02v2f09era" timestamp="1763425154"&gt;8&lt;/key&gt;&lt;/foreign-keys&gt;&lt;ref-type name="Journal Article"&gt;17&lt;/ref-type&gt;&lt;contributors&gt;&lt;authors&gt;&lt;author&gt;Firmo, DHT&lt;/author&gt;&lt;author&gt;Santos, SA&lt;/author&gt;&lt;author&gt;Perez, ME Martinez Pereira&lt;/author&gt;&lt;author&gt;Soffiatti, P&lt;/author&gt;&lt;author&gt;Sant’Anna-Santos, BF&lt;/author&gt;&lt;/authors&gt;&lt;/contributors&gt;&lt;titles&gt;&lt;title&gt;Reassessing species boundaries in the Syagrus glaucescens complex (Arecaceae) using leaf anatomy&lt;/title&gt;&lt;secondary-title&gt;Botany&lt;/secondary-title&gt;&lt;/titles&gt;&lt;periodical&gt;&lt;full-title&gt;Botany&lt;/full-title&gt;&lt;/periodical&gt;&lt;pages&gt;379-387&lt;/pages&gt;&lt;volume&gt;99&lt;/volume&gt;&lt;number&gt;7&lt;/number&gt;&lt;dates&gt;&lt;year&gt;2021&lt;/year&gt;&lt;/dates&gt;&lt;isbn&gt;1916-2790&lt;/isbn&gt;&lt;urls&gt;&lt;/urls&gt;&lt;/record&gt;&lt;/Cite&gt;&lt;Cite&gt;&lt;Author&gt;Baker&lt;/Author&gt;&lt;Year&gt;2012&lt;/Year&gt;&lt;RecNum&gt;322&lt;/RecNum&gt;&lt;record&gt;&lt;rec-number&gt;322&lt;/rec-number&gt;&lt;foreign-keys&gt;&lt;key app="EN" db-id="epvdvzd00x50dre0wxpxpspf00vfap5tfadz" timestamp="1732709373"&gt;322&lt;/key&gt;&lt;/foreign-keys&gt;&lt;ref-type name="Journal Article"&gt;17&lt;/ref-type&gt;&lt;contributors&gt;&lt;authors&gt;&lt;author&gt;Baker, William J&lt;/author&gt;&lt;author&gt;Couvreur, Thomas LP %J Biotic evolution&lt;/author&gt;&lt;author&gt;environmental change in Southeast Asia&lt;/author&gt;&lt;/authors&gt;&lt;/contributors&gt;&lt;titles&gt;&lt;title&gt;Biogeography and distribution patterns of Southeast Asian palms&lt;/title&gt;&lt;/titles&gt;&lt;pages&gt;190&lt;/pages&gt;&lt;volume&gt;164&lt;/volume&gt;&lt;dates&gt;&lt;year&gt;2012&lt;/year&gt;&lt;/dates&gt;&lt;urls&gt;&lt;/urls&gt;&lt;/record&gt;&lt;/Cite&gt;&lt;/EndNote&gt;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fldChar w:fldCharType="separate"/>
            </w:r>
            <w:r w:rsidRPr="004B35D8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fr-FR"/>
              </w:rPr>
              <w:t>[1, 2]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DF7DEE" w:rsidRPr="004B35D8" w14:paraId="6736A506" w14:textId="77777777" w:rsidTr="00DF7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14:paraId="04C76D7D" w14:textId="77777777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Attalea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phalerata</w:t>
            </w:r>
            <w:proofErr w:type="spellEnd"/>
          </w:p>
        </w:tc>
        <w:tc>
          <w:tcPr>
            <w:tcW w:w="3787" w:type="dxa"/>
            <w:hideMark/>
          </w:tcPr>
          <w:p w14:paraId="71C01778" w14:textId="674CBF31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The fruit is eaten by animals (mammals and birds). It is rarely used for human consumption.</w:t>
            </w:r>
          </w:p>
        </w:tc>
        <w:tc>
          <w:tcPr>
            <w:tcW w:w="1666" w:type="dxa"/>
            <w:hideMark/>
          </w:tcPr>
          <w:p w14:paraId="7151463C" w14:textId="77777777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Bolivia, Brazil</w:t>
            </w:r>
          </w:p>
        </w:tc>
        <w:tc>
          <w:tcPr>
            <w:tcW w:w="2268" w:type="dxa"/>
            <w:hideMark/>
          </w:tcPr>
          <w:p w14:paraId="56005E83" w14:textId="5CFBE31E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begin"/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instrText xml:space="preserve"> ADDIN EN.CITE &lt;EndNote&gt;&lt;Cite&gt;&lt;Author&gt;Pott&lt;/Author&gt;&lt;Year&gt;2011&lt;/Year&gt;&lt;RecNum&gt;9&lt;/RecNum&gt;&lt;DisplayText&gt;[3]&lt;/DisplayText&gt;&lt;record&gt;&lt;rec-number&gt;9&lt;/rec-number&gt;&lt;foreign-keys&gt;&lt;key app="EN" db-id="awww9wrxo0prebevxtfpezr9fa02v2f09era" timestamp="1763425328"&gt;9&lt;/key&gt;&lt;/foreign-keys&gt;&lt;ref-type name="Journal Article"&gt;17&lt;/ref-type&gt;&lt;contributors&gt;&lt;authors&gt;&lt;author&gt;Pott, Arnildo&lt;/author&gt;&lt;author&gt;Oliveira, Ademir KM&lt;/author&gt;&lt;author&gt;Damasceno-Junior, Geraldo A&lt;/author&gt;&lt;author&gt;Silva, João SV&lt;/author&gt;&lt;/authors&gt;&lt;/contributors&gt;&lt;titles&gt;&lt;title&gt;Plant diversity of the Pantanal wetland&lt;/title&gt;&lt;secondary-title&gt;Brazilian journal of biology&lt;/secondary-title&gt;&lt;/titles&gt;&lt;periodical&gt;&lt;full-title&gt;Brazilian journal of biology&lt;/full-title&gt;&lt;/periodical&gt;&lt;pages&gt;265-273&lt;/pages&gt;&lt;volume&gt;71&lt;/volume&gt;&lt;dates&gt;&lt;year&gt;2011&lt;/year&gt;&lt;/dates&gt;&lt;isbn&gt;1519-6984&lt;/isbn&gt;&lt;urls&gt;&lt;/urls&gt;&lt;/record&gt;&lt;/Cite&gt;&lt;/EndNote&gt;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separate"/>
            </w:r>
            <w:r w:rsidRPr="004B35D8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val="en-US" w:eastAsia="fr-FR"/>
              </w:rPr>
              <w:t>[3]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end"/>
            </w:r>
          </w:p>
        </w:tc>
      </w:tr>
      <w:tr w:rsidR="00DF7DEE" w:rsidRPr="004B35D8" w14:paraId="436CBB5A" w14:textId="77777777" w:rsidTr="00DF7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  <w:hideMark/>
          </w:tcPr>
          <w:p w14:paraId="3665C46D" w14:textId="77777777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Syagrus</w:t>
            </w:r>
            <w:proofErr w:type="spellEnd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orinocensis</w:t>
            </w:r>
            <w:proofErr w:type="spellEnd"/>
          </w:p>
        </w:tc>
        <w:tc>
          <w:tcPr>
            <w:tcW w:w="3787" w:type="dxa"/>
            <w:shd w:val="clear" w:color="auto" w:fill="FFFFFF" w:themeFill="background1"/>
            <w:hideMark/>
          </w:tcPr>
          <w:p w14:paraId="792D5CFD" w14:textId="654F2B72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Fruit is edible for animals, but not suitable for human consumption.</w:t>
            </w:r>
          </w:p>
        </w:tc>
        <w:tc>
          <w:tcPr>
            <w:tcW w:w="1666" w:type="dxa"/>
            <w:shd w:val="clear" w:color="auto" w:fill="FFFFFF" w:themeFill="background1"/>
            <w:hideMark/>
          </w:tcPr>
          <w:p w14:paraId="5C555C7B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Venezuela, Colombia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51C9BD37" w14:textId="795C320E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fldChar w:fldCharType="begin"/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instrText xml:space="preserve"> ADDIN EN.CITE &lt;EndNote&gt;&lt;Cite&gt;&lt;Author&gt;de Araujo Silva-Cardoso&lt;/Author&gt;&lt;Year&gt;2017&lt;/Year&gt;&lt;RecNum&gt;10&lt;/RecNum&gt;&lt;DisplayText&gt;[4]&lt;/DisplayText&gt;&lt;record&gt;&lt;rec-number&gt;10&lt;/rec-number&gt;&lt;foreign-keys&gt;&lt;key app="EN" db-id="awww9wrxo0prebevxtfpezr9fa02v2f09era" timestamp="1763425690"&gt;10&lt;/key&gt;&lt;/foreign-keys&gt;&lt;ref-type name="Journal Article"&gt;17&lt;/ref-type&gt;&lt;contributors&gt;&lt;authors&gt;&lt;author&gt;de Araujo Silva-Cardoso, Inae Marie&lt;/author&gt;&lt;author&gt;de Souza, Anderson Marcos&lt;/author&gt;&lt;author&gt;Scherwinski-Pereira, Jonny Everson&lt;/author&gt;&lt;/authors&gt;&lt;/contributors&gt;&lt;titles&gt;&lt;title&gt;The palm tree Syagrus oleracea Mart.(Becc.): A review&lt;/title&gt;&lt;secondary-title&gt;Scientia Horticulturae&lt;/secondary-title&gt;&lt;/titles&gt;&lt;periodical&gt;&lt;full-title&gt;Scientia Horticulturae&lt;/full-title&gt;&lt;/periodical&gt;&lt;pages&gt;65-73&lt;/pages&gt;&lt;volume&gt;225&lt;/volume&gt;&lt;dates&gt;&lt;year&gt;2017&lt;/year&gt;&lt;/dates&gt;&lt;isbn&gt;0304-4238&lt;/isbn&gt;&lt;urls&gt;&lt;/urls&gt;&lt;/record&gt;&lt;/Cite&gt;&lt;/EndNote&gt;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fldChar w:fldCharType="separate"/>
            </w:r>
            <w:r w:rsidRPr="004B35D8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eastAsia="fr-FR"/>
              </w:rPr>
              <w:t>[4]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fldChar w:fldCharType="end"/>
            </w:r>
          </w:p>
        </w:tc>
      </w:tr>
      <w:tr w:rsidR="00DF7DEE" w:rsidRPr="004B35D8" w14:paraId="62379B66" w14:textId="77777777" w:rsidTr="00DF7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14:paraId="3D5C3367" w14:textId="77777777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Bactris</w:t>
            </w:r>
            <w:proofErr w:type="spellEnd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gasipaes</w:t>
            </w:r>
            <w:proofErr w:type="spellEnd"/>
          </w:p>
        </w:tc>
        <w:tc>
          <w:tcPr>
            <w:tcW w:w="3787" w:type="dxa"/>
            <w:hideMark/>
          </w:tcPr>
          <w:p w14:paraId="152CC9BE" w14:textId="294294D9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Fruit is boiled and eaten with salt or processed into flour; used for juices and beer.</w:t>
            </w:r>
          </w:p>
        </w:tc>
        <w:tc>
          <w:tcPr>
            <w:tcW w:w="1666" w:type="dxa"/>
            <w:hideMark/>
          </w:tcPr>
          <w:p w14:paraId="724430E6" w14:textId="77777777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Central America, Amazonia</w:t>
            </w:r>
          </w:p>
        </w:tc>
        <w:tc>
          <w:tcPr>
            <w:tcW w:w="2268" w:type="dxa"/>
            <w:hideMark/>
          </w:tcPr>
          <w:p w14:paraId="3D14CE35" w14:textId="186EF1FC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begin"/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instrText xml:space="preserve"> ADDIN EN.CITE &lt;EndNote&gt;&lt;Cite&gt;&lt;Author&gt;Clement&lt;/Author&gt;&lt;Year&gt;2009&lt;/Year&gt;&lt;RecNum&gt;1&lt;/RecNum&gt;&lt;DisplayText&gt;[5]&lt;/DisplayText&gt;&lt;record&gt;&lt;rec-number&gt;1&lt;/rec-number&gt;&lt;foreign-keys&gt;&lt;key app="EN" db-id="xf5es52vrfvdxfes9vo59vdrf9sepfdf55t2" timestamp="1763425808"&gt;1&lt;/key&gt;&lt;/foreign-keys&gt;&lt;ref-type name="Journal Article"&gt;17&lt;/ref-type&gt;&lt;contributors&gt;&lt;authors&gt;&lt;author&gt;Clement, Charles R&lt;/author&gt;&lt;author&gt;Santos, Ronaldo P&lt;/author&gt;&lt;author&gt;Desmouliere, Sylvain JM&lt;/author&gt;&lt;author&gt;Ferreira, Evandro JL&lt;/author&gt;&lt;author&gt;Neto, João Tomé Farias&lt;/author&gt;&lt;/authors&gt;&lt;/contributors&gt;&lt;titles&gt;&lt;title&gt;Ecological adaptation of wild peach palm, its in situ conservation and deforestation-mediated extinction in southern Brazilian Amazonia&lt;/title&gt;&lt;secondary-title&gt;PLoS One&lt;/secondary-title&gt;&lt;/titles&gt;&lt;periodical&gt;&lt;full-title&gt;PLoS One&lt;/full-title&gt;&lt;/periodical&gt;&lt;pages&gt;e4564&lt;/pages&gt;&lt;volume&gt;4&lt;/volume&gt;&lt;number&gt;2&lt;/number&gt;&lt;dates&gt;&lt;year&gt;2009&lt;/year&gt;&lt;/dates&gt;&lt;isbn&gt;1932-6203&lt;/isbn&gt;&lt;urls&gt;&lt;/urls&gt;&lt;/record&gt;&lt;/Cite&gt;&lt;/EndNote&gt;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separate"/>
            </w:r>
            <w:r w:rsidRPr="004B35D8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val="en-US" w:eastAsia="fr-FR"/>
              </w:rPr>
              <w:t>[5]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end"/>
            </w:r>
          </w:p>
        </w:tc>
      </w:tr>
      <w:tr w:rsidR="00DF7DEE" w:rsidRPr="006D25AC" w14:paraId="3D1DDB56" w14:textId="77777777" w:rsidTr="00DF7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  <w:hideMark/>
          </w:tcPr>
          <w:p w14:paraId="0A517139" w14:textId="7AA283A4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Veitchia</w:t>
            </w:r>
            <w:proofErr w:type="spellEnd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metiti</w:t>
            </w:r>
            <w:proofErr w:type="spellEnd"/>
          </w:p>
        </w:tc>
        <w:tc>
          <w:tcPr>
            <w:tcW w:w="3787" w:type="dxa"/>
            <w:shd w:val="clear" w:color="auto" w:fill="FFFFFF" w:themeFill="background1"/>
            <w:hideMark/>
          </w:tcPr>
          <w:p w14:paraId="71715106" w14:textId="533333A9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Edible fruit. Species grown for ornamental purposes.</w:t>
            </w:r>
          </w:p>
        </w:tc>
        <w:tc>
          <w:tcPr>
            <w:tcW w:w="1666" w:type="dxa"/>
            <w:shd w:val="clear" w:color="auto" w:fill="FFFFFF" w:themeFill="background1"/>
            <w:hideMark/>
          </w:tcPr>
          <w:p w14:paraId="32EA438A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</w:p>
          <w:p w14:paraId="5AD2A800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</w:p>
          <w:p w14:paraId="03CC6EAC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</w:p>
          <w:p w14:paraId="2636806F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</w:p>
          <w:p w14:paraId="233E51A9" w14:textId="54BE5E5A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Pacific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Island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hideMark/>
          </w:tcPr>
          <w:p w14:paraId="28CF8B40" w14:textId="5D5E6B2B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 xml:space="preserve">Although no detailed ethnobotanical documentation was found for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fr-FR"/>
              </w:rPr>
              <w:t>Veitchia</w:t>
            </w:r>
            <w:proofErr w:type="spellEnd"/>
            <w:r w:rsidRPr="004B35D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fr-FR"/>
              </w:rPr>
              <w:t>metiti</w:t>
            </w:r>
            <w:proofErr w:type="spellEnd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 xml:space="preserve">, some general 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lastRenderedPageBreak/>
              <w:t>palm-use surveys of the Vanuatu list (</w:t>
            </w:r>
            <w:hyperlink r:id="rId6" w:history="1">
              <w:r w:rsidRPr="004B35D8">
                <w:rPr>
                  <w:rStyle w:val="Hyperlink"/>
                  <w:rFonts w:asciiTheme="majorBidi" w:eastAsia="Times New Roman" w:hAnsiTheme="majorBidi" w:cstheme="majorBidi"/>
                  <w:sz w:val="24"/>
                  <w:szCs w:val="24"/>
                  <w:lang w:val="en-GB" w:eastAsia="fr-FR"/>
                </w:rPr>
                <w:t>https://vanuatu-data.sprep.org/</w:t>
              </w:r>
              <w:r w:rsidRPr="004B35D8">
                <w:rPr>
                  <w:rStyle w:val="Hyperlink"/>
                  <w:rFonts w:asciiTheme="majorBidi" w:eastAsia="Times New Roman" w:hAnsiTheme="majorBidi" w:cstheme="majorBidi"/>
                  <w:i/>
                  <w:iCs/>
                  <w:sz w:val="24"/>
                  <w:szCs w:val="24"/>
                  <w:lang w:val="en-GB" w:eastAsia="fr-FR"/>
                </w:rPr>
                <w:t>Veitchia</w:t>
              </w:r>
            </w:hyperlink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GB" w:eastAsia="fr-FR"/>
              </w:rPr>
              <w:t xml:space="preserve">) indicated their use for palm seeds or endosperm. </w:t>
            </w:r>
          </w:p>
        </w:tc>
      </w:tr>
      <w:tr w:rsidR="00DF7DEE" w:rsidRPr="004B35D8" w14:paraId="1E5FB937" w14:textId="77777777" w:rsidTr="00DF7D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hideMark/>
          </w:tcPr>
          <w:p w14:paraId="3D7437DA" w14:textId="77777777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lastRenderedPageBreak/>
              <w:t>Copernicia</w:t>
            </w:r>
            <w:proofErr w:type="spellEnd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alba</w:t>
            </w:r>
          </w:p>
        </w:tc>
        <w:tc>
          <w:tcPr>
            <w:tcW w:w="3787" w:type="dxa"/>
            <w:hideMark/>
          </w:tcPr>
          <w:p w14:paraId="2E8F7638" w14:textId="5B7A2866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Edible fruit consumed by humans; They are used in jams and jellies and are a source of vitamin C. used as livestock feed or for local ecological purposes.</w:t>
            </w:r>
          </w:p>
        </w:tc>
        <w:tc>
          <w:tcPr>
            <w:tcW w:w="1666" w:type="dxa"/>
            <w:hideMark/>
          </w:tcPr>
          <w:p w14:paraId="50B71BE2" w14:textId="77777777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Paraguay, Argentina, Bolivia</w:t>
            </w:r>
          </w:p>
        </w:tc>
        <w:tc>
          <w:tcPr>
            <w:tcW w:w="2268" w:type="dxa"/>
            <w:hideMark/>
          </w:tcPr>
          <w:p w14:paraId="1BB58944" w14:textId="20AE5893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begin"/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instrText xml:space="preserve"> ADDIN EN.CITE &lt;EndNote&gt;&lt;Cite&gt;&lt;Author&gt;Bortolotto&lt;/Author&gt;&lt;Year&gt;2021&lt;/Year&gt;&lt;RecNum&gt;4&lt;/RecNum&gt;&lt;DisplayText&gt;[6]&lt;/DisplayText&gt;&lt;record&gt;&lt;rec-number&gt;4&lt;/rec-number&gt;&lt;foreign-keys&gt;&lt;key app="EN" db-id="xf5es52vrfvdxfes9vo59vdrf9sepfdf55t2" timestamp="1763426783"&gt;4&lt;/key&gt;&lt;/foreign-keys&gt;&lt;ref-type name="Book Section"&gt;5&lt;/ref-type&gt;&lt;contributors&gt;&lt;authors&gt;&lt;author&gt;Bortolotto, Ieda Maria&lt;/author&gt;&lt;author&gt;de Cássia Avellaneda Guimarães, Rita&lt;/author&gt;&lt;author&gt;Campos, Raquel Pires&lt;/author&gt;&lt;author&gt;da Silva Lopes, Mariana Rodrigues&lt;/author&gt;&lt;author&gt;da Silva, Laleska Pâmela Rodrigues&lt;/author&gt;&lt;author&gt;Silva, Rosa Helena&lt;/author&gt;&lt;author&gt;Damasceno-Junior, Geraldo Alves&lt;/author&gt;&lt;author&gt;Pott, Arnildo&lt;/author&gt;&lt;author&gt;Hiane, Priscila Aiko&lt;/author&gt;&lt;/authors&gt;&lt;/contributors&gt;&lt;titles&gt;&lt;title&gt;Food composition data: edible plants in Pantanal&lt;/title&gt;&lt;secondary-title&gt;Local food plants of Brazil&lt;/secondary-title&gt;&lt;/titles&gt;&lt;pages&gt;297-324&lt;/pages&gt;&lt;dates&gt;&lt;year&gt;2021&lt;/year&gt;&lt;/dates&gt;&lt;publisher&gt;Springer&lt;/publisher&gt;&lt;urls&gt;&lt;/urls&gt;&lt;/record&gt;&lt;/Cite&gt;&lt;/EndNote&gt;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separate"/>
            </w:r>
            <w:r w:rsidRPr="004B35D8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val="en-US" w:eastAsia="fr-FR"/>
              </w:rPr>
              <w:t>[6]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end"/>
            </w:r>
          </w:p>
        </w:tc>
      </w:tr>
      <w:tr w:rsidR="00DF7DEE" w:rsidRPr="004B35D8" w14:paraId="6CE94A91" w14:textId="77777777" w:rsidTr="00B1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bottom w:val="nil"/>
            </w:tcBorders>
            <w:shd w:val="clear" w:color="auto" w:fill="FFFFFF" w:themeFill="background1"/>
            <w:hideMark/>
          </w:tcPr>
          <w:p w14:paraId="59513FB5" w14:textId="595A8DBD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</w:pPr>
            <w:r w:rsidRPr="004B35D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GB"/>
              </w:rPr>
              <w:t xml:space="preserve">Latania </w:t>
            </w:r>
            <w:proofErr w:type="spellStart"/>
            <w:r w:rsidRPr="004B35D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  <w:lang w:val="en-GB"/>
              </w:rPr>
              <w:t>verschaffeltii</w:t>
            </w:r>
            <w:proofErr w:type="spellEnd"/>
          </w:p>
        </w:tc>
        <w:tc>
          <w:tcPr>
            <w:tcW w:w="3787" w:type="dxa"/>
            <w:tcBorders>
              <w:bottom w:val="nil"/>
            </w:tcBorders>
            <w:shd w:val="clear" w:color="auto" w:fill="FFFFFF" w:themeFill="background1"/>
            <w:hideMark/>
          </w:tcPr>
          <w:p w14:paraId="1D05DC98" w14:textId="391C7ED0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Edible</w:t>
            </w:r>
            <w:proofErr w:type="spellEnd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</w:t>
            </w:r>
            <w:proofErr w:type="gramStart"/>
            <w:r w:rsidR="00C17BF3"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fruit;</w:t>
            </w:r>
            <w:proofErr w:type="gramEnd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decorative</w:t>
            </w:r>
            <w:proofErr w:type="spellEnd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plant.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FFFFFF" w:themeFill="background1"/>
            <w:hideMark/>
          </w:tcPr>
          <w:p w14:paraId="4536D8BC" w14:textId="7777777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  <w:p w14:paraId="04EC84E5" w14:textId="62F3FCD1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Mauritius Island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hideMark/>
          </w:tcPr>
          <w:p w14:paraId="3975FBD0" w14:textId="3D1371B9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hyperlink r:id="rId7" w:history="1">
              <w:r w:rsidRPr="004B35D8">
                <w:rPr>
                  <w:rStyle w:val="Hyperlink"/>
                  <w:rFonts w:asciiTheme="majorBidi" w:eastAsia="Times New Roman" w:hAnsiTheme="majorBidi" w:cstheme="majorBidi"/>
                  <w:sz w:val="24"/>
                  <w:szCs w:val="24"/>
                  <w:lang w:eastAsia="fr-FR"/>
                </w:rPr>
                <w:t>https://plantsmarket.in/products</w:t>
              </w:r>
            </w:hyperlink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 xml:space="preserve"> </w:t>
            </w:r>
          </w:p>
          <w:p w14:paraId="00B2F839" w14:textId="02EDB857" w:rsidR="00DF7DEE" w:rsidRPr="004B35D8" w:rsidRDefault="00DF7DEE" w:rsidP="004B35D8">
            <w:pPr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</w:p>
        </w:tc>
      </w:tr>
      <w:tr w:rsidR="00DF7DEE" w:rsidRPr="004B35D8" w14:paraId="38E74F73" w14:textId="77777777" w:rsidTr="00B109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nil"/>
              <w:bottom w:val="single" w:sz="4" w:space="0" w:color="auto"/>
            </w:tcBorders>
            <w:hideMark/>
          </w:tcPr>
          <w:p w14:paraId="4CDE8ECB" w14:textId="77777777" w:rsidR="00DF7DEE" w:rsidRPr="004B35D8" w:rsidRDefault="00DF7DEE" w:rsidP="004B35D8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Wodyetia</w:t>
            </w:r>
            <w:proofErr w:type="spellEnd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35D8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24"/>
                <w:szCs w:val="24"/>
                <w:lang w:eastAsia="fr-FR"/>
              </w:rPr>
              <w:t>bifurcata</w:t>
            </w:r>
            <w:proofErr w:type="spellEnd"/>
          </w:p>
        </w:tc>
        <w:tc>
          <w:tcPr>
            <w:tcW w:w="3787" w:type="dxa"/>
            <w:tcBorders>
              <w:top w:val="nil"/>
              <w:bottom w:val="single" w:sz="4" w:space="0" w:color="auto"/>
            </w:tcBorders>
            <w:hideMark/>
          </w:tcPr>
          <w:p w14:paraId="1118D957" w14:textId="7274B0A3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Edible fruit consumed by humans, although some sources claim that the flesh of the fruit is technically edible and tasteless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hideMark/>
          </w:tcPr>
          <w:p w14:paraId="01569F0C" w14:textId="77777777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proofErr w:type="spellStart"/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  <w:t>Australia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73204AED" w14:textId="488A2EC0" w:rsidR="00DF7DEE" w:rsidRPr="004B35D8" w:rsidRDefault="00DF7DEE" w:rsidP="004B35D8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begin">
                <w:fldData xml:space="preserve">PEVuZE5vdGU+PENpdGU+PEF1dGhvcj5Lb2xha290aTwvQXV0aG9yPjxZZWFyPjIwMjI8L1llYXI+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</w:fldData>
              </w:fldChar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instrText xml:space="preserve"> ADDIN EN.CITE 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begin">
                <w:fldData xml:space="preserve">PEVuZE5vdGU+PENpdGU+PEF1dGhvcj5Lb2xha290aTwvQXV0aG9yPjxZZWFyPjIwMjI8L1llYXI+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</w:fldData>
              </w:fldChar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instrText xml:space="preserve"> ADDIN EN.CITE.DATA </w:instrTex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end"/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separate"/>
            </w:r>
            <w:r w:rsidRPr="004B35D8">
              <w:rPr>
                <w:rFonts w:asciiTheme="majorBidi" w:eastAsia="Times New Roman" w:hAnsiTheme="majorBidi" w:cstheme="majorBidi"/>
                <w:noProof/>
                <w:sz w:val="24"/>
                <w:szCs w:val="24"/>
                <w:lang w:val="en-US" w:eastAsia="fr-FR"/>
              </w:rPr>
              <w:t>[7, 8]</w:t>
            </w:r>
            <w:r w:rsidRPr="004B35D8"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fldChar w:fldCharType="end"/>
            </w:r>
          </w:p>
        </w:tc>
      </w:tr>
    </w:tbl>
    <w:p w14:paraId="730CCCD6" w14:textId="77777777" w:rsidR="00DD17B5" w:rsidRPr="00693518" w:rsidRDefault="00DD17B5" w:rsidP="00693518">
      <w:pPr>
        <w:spacing w:after="0" w:line="36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20EC65A0" w14:textId="77777777" w:rsidR="00127848" w:rsidRPr="004B35D8" w:rsidRDefault="00127848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6BAD39F6" w14:textId="251F9A15" w:rsidR="00A749C2" w:rsidRPr="004B35D8" w:rsidRDefault="00127848" w:rsidP="004B35D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b/>
          <w:bCs/>
          <w:sz w:val="24"/>
          <w:szCs w:val="24"/>
          <w:lang w:val="en-GB"/>
        </w:rPr>
        <w:t>Reference</w:t>
      </w:r>
      <w:r w:rsidR="00784BEB" w:rsidRPr="004B35D8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</w:p>
    <w:p w14:paraId="47785DC7" w14:textId="5F9C9B14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1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>Firmo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>DHT, Santos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>SA, Perez</w:t>
      </w:r>
      <w:r w:rsidR="00747E0D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MMP</w:t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et al (2021) Reassessing species boundaries in the </w:t>
      </w:r>
      <w:proofErr w:type="spellStart"/>
      <w:r w:rsidRPr="004B35D8">
        <w:rPr>
          <w:rFonts w:asciiTheme="majorBidi" w:hAnsiTheme="majorBidi" w:cstheme="majorBidi"/>
          <w:sz w:val="24"/>
          <w:szCs w:val="24"/>
          <w:lang w:val="en-GB"/>
        </w:rPr>
        <w:t>Syagrus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glaucescens complex (</w:t>
      </w:r>
      <w:proofErr w:type="spellStart"/>
      <w:r w:rsidRPr="004B35D8">
        <w:rPr>
          <w:rFonts w:asciiTheme="majorBidi" w:hAnsiTheme="majorBidi" w:cstheme="majorBidi"/>
          <w:sz w:val="24"/>
          <w:szCs w:val="24"/>
          <w:lang w:val="en-GB"/>
        </w:rPr>
        <w:t>Arecaceae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>) using leaf anatomy. Botany 99(7):379–387.</w:t>
      </w:r>
      <w:r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 xml:space="preserve">https://doi.org/10.1139/cjb-2020-0165 </w:t>
      </w:r>
    </w:p>
    <w:p w14:paraId="6FB27880" w14:textId="596E1924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2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>Baker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 xml:space="preserve">WJ, </w:t>
      </w:r>
      <w:proofErr w:type="spellStart"/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>Ambal</w:t>
      </w:r>
      <w:proofErr w:type="spellEnd"/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 xml:space="preserve">K, Waters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et al (2012) </w:t>
      </w:r>
      <w:r w:rsidR="00784BEB" w:rsidRPr="004B35D8">
        <w:rPr>
          <w:rFonts w:asciiTheme="majorBidi" w:hAnsiTheme="majorBidi" w:cstheme="majorBidi"/>
          <w:sz w:val="24"/>
          <w:szCs w:val="24"/>
          <w:lang w:val="en-GB"/>
        </w:rPr>
        <w:t xml:space="preserve">Robust absolute magnetometry with organic thin-film devices. Nature Communications 3(1):898 </w:t>
      </w:r>
      <w:r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>164:190.</w:t>
      </w:r>
      <w:r w:rsidR="004E5C87"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>10.1038/ncomms1895</w:t>
      </w:r>
    </w:p>
    <w:p w14:paraId="2CC5C535" w14:textId="1A48FB1C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color w:val="4F81BD" w:themeColor="accent1"/>
          <w:sz w:val="24"/>
          <w:szCs w:val="24"/>
          <w:u w:val="single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3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r w:rsidR="00E3502B" w:rsidRPr="004B35D8">
        <w:rPr>
          <w:rFonts w:asciiTheme="majorBidi" w:hAnsiTheme="majorBidi" w:cstheme="majorBidi"/>
          <w:sz w:val="24"/>
          <w:szCs w:val="24"/>
          <w:lang w:val="en-GB"/>
        </w:rPr>
        <w:t>Pott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E3502B" w:rsidRPr="004B35D8">
        <w:rPr>
          <w:rFonts w:asciiTheme="majorBidi" w:hAnsiTheme="majorBidi" w:cstheme="majorBidi"/>
          <w:sz w:val="24"/>
          <w:szCs w:val="24"/>
          <w:lang w:val="en-GB"/>
        </w:rPr>
        <w:t>A, Oliveira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E3502B" w:rsidRPr="004B35D8">
        <w:rPr>
          <w:rFonts w:asciiTheme="majorBidi" w:hAnsiTheme="majorBidi" w:cstheme="majorBidi"/>
          <w:sz w:val="24"/>
          <w:szCs w:val="24"/>
          <w:lang w:val="en-GB"/>
        </w:rPr>
        <w:t>AK, Damasceno</w:t>
      </w:r>
      <w:r w:rsidR="003973A2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J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et al (2011) Plant diversity of the Pantanal wetland. </w:t>
      </w:r>
      <w:r w:rsidR="00075651" w:rsidRPr="006D25AC">
        <w:rPr>
          <w:rFonts w:asciiTheme="majorBidi" w:hAnsiTheme="majorBidi" w:cstheme="majorBidi"/>
          <w:sz w:val="24"/>
          <w:szCs w:val="24"/>
          <w:lang w:val="en-GB"/>
        </w:rPr>
        <w:t xml:space="preserve">Braz J </w:t>
      </w:r>
      <w:proofErr w:type="spellStart"/>
      <w:r w:rsidR="00075651" w:rsidRPr="006D25AC">
        <w:rPr>
          <w:rFonts w:asciiTheme="majorBidi" w:hAnsiTheme="majorBidi" w:cstheme="majorBidi"/>
          <w:sz w:val="24"/>
          <w:szCs w:val="24"/>
          <w:lang w:val="en-GB"/>
        </w:rPr>
        <w:t>Biol</w:t>
      </w:r>
      <w:proofErr w:type="spellEnd"/>
      <w:r w:rsidR="00075651" w:rsidRPr="006D25A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proofErr w:type="gramStart"/>
      <w:r w:rsidR="00603E8D" w:rsidRPr="004B35D8">
        <w:rPr>
          <w:rFonts w:asciiTheme="majorBidi" w:hAnsiTheme="majorBidi" w:cstheme="majorBidi"/>
          <w:sz w:val="24"/>
          <w:szCs w:val="24"/>
          <w:lang w:val="en-GB"/>
        </w:rPr>
        <w:t>71 :</w:t>
      </w:r>
      <w:proofErr w:type="gram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265–273.</w:t>
      </w:r>
      <w:r w:rsidR="003A3B1A" w:rsidRPr="004B35D8">
        <w:rPr>
          <w:rFonts w:asciiTheme="majorBidi" w:hAnsiTheme="majorBidi" w:cstheme="majorBidi"/>
          <w:sz w:val="24"/>
          <w:szCs w:val="24"/>
          <w:lang w:val="en-GB"/>
        </w:rPr>
        <w:t> </w:t>
      </w:r>
      <w:hyperlink r:id="rId8" w:tgtFrame="_blank" w:history="1">
        <w:r w:rsidR="003A3B1A" w:rsidRPr="004B35D8">
          <w:rPr>
            <w:rFonts w:asciiTheme="majorBidi" w:hAnsiTheme="majorBidi" w:cstheme="majorBidi"/>
            <w:color w:val="4F81BD" w:themeColor="accent1"/>
            <w:sz w:val="24"/>
            <w:szCs w:val="24"/>
            <w:lang w:val="en-GB"/>
          </w:rPr>
          <w:t>https://doi.org/10.1590/S1519-69842011000200005</w:t>
        </w:r>
      </w:hyperlink>
    </w:p>
    <w:p w14:paraId="3A2B3BB9" w14:textId="25AB1878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4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r w:rsidR="00B06D8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de Araujo SC, </w:t>
      </w:r>
      <w:proofErr w:type="spellStart"/>
      <w:r w:rsidR="00B06D85" w:rsidRPr="004B35D8">
        <w:rPr>
          <w:rFonts w:asciiTheme="majorBidi" w:hAnsiTheme="majorBidi" w:cstheme="majorBidi"/>
          <w:sz w:val="24"/>
          <w:szCs w:val="24"/>
          <w:lang w:val="en-GB"/>
        </w:rPr>
        <w:t>Inae</w:t>
      </w:r>
      <w:proofErr w:type="spellEnd"/>
      <w:r w:rsidR="00B06D8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M, Anderson M de Souza</w:t>
      </w:r>
      <w:r w:rsidR="003973A2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et al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(2017) The palm tree </w:t>
      </w:r>
      <w:proofErr w:type="spellStart"/>
      <w:r w:rsidRPr="004B35D8">
        <w:rPr>
          <w:rFonts w:asciiTheme="majorBidi" w:hAnsiTheme="majorBidi" w:cstheme="majorBidi"/>
          <w:i/>
          <w:iCs/>
          <w:sz w:val="24"/>
          <w:szCs w:val="24"/>
          <w:lang w:val="en-GB"/>
        </w:rPr>
        <w:t>Syagrus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oleracea </w:t>
      </w:r>
      <w:r w:rsidR="00652AC1" w:rsidRPr="004B35D8">
        <w:rPr>
          <w:rFonts w:asciiTheme="majorBidi" w:hAnsiTheme="majorBidi" w:cstheme="majorBidi"/>
          <w:sz w:val="24"/>
          <w:szCs w:val="24"/>
          <w:lang w:val="en-GB"/>
        </w:rPr>
        <w:t>Mart. (</w:t>
      </w:r>
      <w:proofErr w:type="spellStart"/>
      <w:r w:rsidRPr="004B35D8">
        <w:rPr>
          <w:rFonts w:asciiTheme="majorBidi" w:hAnsiTheme="majorBidi" w:cstheme="majorBidi"/>
          <w:sz w:val="24"/>
          <w:szCs w:val="24"/>
          <w:lang w:val="en-GB"/>
        </w:rPr>
        <w:t>Becc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.): A review. </w:t>
      </w:r>
      <w:r w:rsidR="00075651" w:rsidRPr="004B35D8">
        <w:rPr>
          <w:rFonts w:asciiTheme="majorBidi" w:hAnsiTheme="majorBidi" w:cstheme="majorBidi"/>
          <w:sz w:val="24"/>
          <w:szCs w:val="24"/>
          <w:lang w:val="en-GB"/>
        </w:rPr>
        <w:t xml:space="preserve">Sci </w:t>
      </w:r>
      <w:proofErr w:type="spellStart"/>
      <w:r w:rsidR="00075651" w:rsidRPr="004B35D8">
        <w:rPr>
          <w:rFonts w:asciiTheme="majorBidi" w:hAnsiTheme="majorBidi" w:cstheme="majorBidi"/>
          <w:sz w:val="24"/>
          <w:szCs w:val="24"/>
          <w:lang w:val="en-GB"/>
        </w:rPr>
        <w:t>Hortic</w:t>
      </w:r>
      <w:proofErr w:type="spellEnd"/>
      <w:r w:rsidR="00075651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225:  65–</w:t>
      </w:r>
      <w:r w:rsidR="006C682A" w:rsidRPr="004B35D8">
        <w:rPr>
          <w:rFonts w:asciiTheme="majorBidi" w:hAnsiTheme="majorBidi" w:cstheme="majorBidi"/>
          <w:sz w:val="24"/>
          <w:szCs w:val="24"/>
          <w:lang w:val="en-GB"/>
        </w:rPr>
        <w:t>73.</w:t>
      </w:r>
      <w:r w:rsidR="006C682A"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 xml:space="preserve"> https://doi.org/10.1016/j.scienta.2017.06.054</w:t>
      </w:r>
    </w:p>
    <w:p w14:paraId="279F0E43" w14:textId="3F1CE24A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5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r w:rsidR="001609D6" w:rsidRPr="004B35D8">
        <w:rPr>
          <w:rFonts w:asciiTheme="majorBidi" w:hAnsiTheme="majorBidi" w:cstheme="majorBidi"/>
          <w:sz w:val="24"/>
          <w:szCs w:val="24"/>
          <w:lang w:val="en-GB"/>
        </w:rPr>
        <w:t xml:space="preserve">Clement CR, Santos RP, </w:t>
      </w:r>
      <w:proofErr w:type="spellStart"/>
      <w:r w:rsidR="001609D6" w:rsidRPr="004B35D8">
        <w:rPr>
          <w:rFonts w:asciiTheme="majorBidi" w:hAnsiTheme="majorBidi" w:cstheme="majorBidi"/>
          <w:sz w:val="24"/>
          <w:szCs w:val="24"/>
          <w:lang w:val="en-GB"/>
        </w:rPr>
        <w:t>Desmouliere</w:t>
      </w:r>
      <w:proofErr w:type="spellEnd"/>
      <w:r w:rsidR="001609D6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SJ 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et al (2009) </w:t>
      </w:r>
      <w:r w:rsidR="006C682A" w:rsidRPr="004B35D8">
        <w:rPr>
          <w:rFonts w:asciiTheme="majorBidi" w:hAnsiTheme="majorBidi" w:cstheme="majorBidi"/>
          <w:sz w:val="24"/>
          <w:szCs w:val="24"/>
          <w:lang w:val="en-GB"/>
        </w:rPr>
        <w:t>Ecological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adaptation of wild peach palm, </w:t>
      </w:r>
      <w:proofErr w:type="spellStart"/>
      <w:proofErr w:type="gramStart"/>
      <w:r w:rsidRPr="004B35D8">
        <w:rPr>
          <w:rFonts w:asciiTheme="majorBidi" w:hAnsiTheme="majorBidi" w:cstheme="majorBidi"/>
          <w:sz w:val="24"/>
          <w:szCs w:val="24"/>
          <w:lang w:val="en-GB"/>
        </w:rPr>
        <w:t>its</w:t>
      </w:r>
      <w:proofErr w:type="spellEnd"/>
      <w:proofErr w:type="gram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in situ conservation and deforestation-mediated extinction in southern Brazilian Amazonia. </w:t>
      </w:r>
      <w:proofErr w:type="spellStart"/>
      <w:r w:rsidRPr="004B35D8">
        <w:rPr>
          <w:rFonts w:asciiTheme="majorBidi" w:hAnsiTheme="majorBidi" w:cstheme="majorBidi"/>
          <w:sz w:val="24"/>
          <w:szCs w:val="24"/>
          <w:lang w:val="en-GB"/>
        </w:rPr>
        <w:t>PLoS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One 4(2): e4564.</w:t>
      </w:r>
      <w:r w:rsidR="009E0675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>https://doi.org/10.1371/journal.pone.0004564</w:t>
      </w:r>
    </w:p>
    <w:p w14:paraId="1BF2E2F4" w14:textId="083C538B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6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proofErr w:type="spellStart"/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>Bortolotto</w:t>
      </w:r>
      <w:proofErr w:type="spellEnd"/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IM, de Cássia Avellaneda Guimarães</w:t>
      </w:r>
      <w:r w:rsidR="00B309F4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>R 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et al (2021) Food composition data: edible plants in Pantanal, in Local food plants of Brazil. Springer 297–324. </w:t>
      </w:r>
      <w:r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>https://doi.org/10.1007/978-3-030-69139-4</w:t>
      </w:r>
    </w:p>
    <w:p w14:paraId="4FF97079" w14:textId="6DA8011A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lastRenderedPageBreak/>
        <w:t>7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proofErr w:type="spellStart"/>
      <w:r w:rsidR="00113B54" w:rsidRPr="004B35D8">
        <w:rPr>
          <w:rFonts w:asciiTheme="majorBidi" w:hAnsiTheme="majorBidi" w:cstheme="majorBidi"/>
          <w:sz w:val="24"/>
          <w:szCs w:val="24"/>
          <w:lang w:val="en-GB"/>
        </w:rPr>
        <w:t>Kolakoti</w:t>
      </w:r>
      <w:proofErr w:type="spellEnd"/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113B54" w:rsidRPr="004B35D8">
        <w:rPr>
          <w:rFonts w:asciiTheme="majorBidi" w:hAnsiTheme="majorBidi" w:cstheme="majorBidi"/>
          <w:sz w:val="24"/>
          <w:szCs w:val="24"/>
          <w:lang w:val="en-GB"/>
        </w:rPr>
        <w:t xml:space="preserve">Aditya, </w:t>
      </w:r>
      <w:proofErr w:type="spellStart"/>
      <w:r w:rsidR="00113B54" w:rsidRPr="004B35D8">
        <w:rPr>
          <w:rFonts w:asciiTheme="majorBidi" w:hAnsiTheme="majorBidi" w:cstheme="majorBidi"/>
          <w:sz w:val="24"/>
          <w:szCs w:val="24"/>
          <w:lang w:val="en-GB"/>
        </w:rPr>
        <w:t>Prasadarao</w:t>
      </w:r>
      <w:proofErr w:type="spellEnd"/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113B54" w:rsidRPr="004B35D8">
        <w:rPr>
          <w:rFonts w:asciiTheme="majorBidi" w:hAnsiTheme="majorBidi" w:cstheme="majorBidi"/>
          <w:sz w:val="24"/>
          <w:szCs w:val="24"/>
          <w:lang w:val="en-GB"/>
        </w:rPr>
        <w:t>B, Satyanarayana</w:t>
      </w:r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113B54" w:rsidRPr="004B35D8">
        <w:rPr>
          <w:rFonts w:asciiTheme="majorBidi" w:hAnsiTheme="majorBidi" w:cstheme="majorBidi"/>
          <w:sz w:val="24"/>
          <w:szCs w:val="24"/>
          <w:lang w:val="en-GB"/>
        </w:rPr>
        <w:t>K</w:t>
      </w:r>
      <w:r w:rsidR="001F6F77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et al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(2022) Elemental, thermal, and physicochemical investigation of novel biodiesel from </w:t>
      </w:r>
      <w:proofErr w:type="spellStart"/>
      <w:r w:rsidR="00113B54" w:rsidRPr="004B35D8">
        <w:rPr>
          <w:rFonts w:asciiTheme="majorBidi" w:hAnsiTheme="majorBidi" w:cstheme="majorBidi"/>
          <w:i/>
          <w:iCs/>
          <w:sz w:val="24"/>
          <w:szCs w:val="24"/>
          <w:lang w:val="en-GB"/>
        </w:rPr>
        <w:t>W</w:t>
      </w:r>
      <w:r w:rsidRPr="004B35D8">
        <w:rPr>
          <w:rFonts w:asciiTheme="majorBidi" w:hAnsiTheme="majorBidi" w:cstheme="majorBidi"/>
          <w:i/>
          <w:iCs/>
          <w:sz w:val="24"/>
          <w:szCs w:val="24"/>
          <w:lang w:val="en-GB"/>
        </w:rPr>
        <w:t>odyetia</w:t>
      </w:r>
      <w:proofErr w:type="spellEnd"/>
      <w:r w:rsidRPr="004B35D8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</w:t>
      </w:r>
      <w:proofErr w:type="spellStart"/>
      <w:r w:rsidRPr="004B35D8">
        <w:rPr>
          <w:rFonts w:asciiTheme="majorBidi" w:hAnsiTheme="majorBidi" w:cstheme="majorBidi"/>
          <w:i/>
          <w:iCs/>
          <w:sz w:val="24"/>
          <w:szCs w:val="24"/>
          <w:lang w:val="en-GB"/>
        </w:rPr>
        <w:t>bifurcata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and its properties optimization using artificial neural network (ANN). </w:t>
      </w:r>
      <w:proofErr w:type="spellStart"/>
      <w:r w:rsidR="001F6F77" w:rsidRPr="006D25AC">
        <w:rPr>
          <w:rFonts w:asciiTheme="majorBidi" w:hAnsiTheme="majorBidi" w:cstheme="majorBidi"/>
          <w:sz w:val="24"/>
          <w:szCs w:val="24"/>
          <w:lang w:val="en-GB"/>
        </w:rPr>
        <w:t>Automot</w:t>
      </w:r>
      <w:proofErr w:type="spellEnd"/>
      <w:r w:rsidR="001F6F77" w:rsidRPr="006D25AC">
        <w:rPr>
          <w:rFonts w:asciiTheme="majorBidi" w:hAnsiTheme="majorBidi" w:cstheme="majorBidi"/>
          <w:sz w:val="24"/>
          <w:szCs w:val="24"/>
          <w:lang w:val="en-GB"/>
        </w:rPr>
        <w:t xml:space="preserve"> Exp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5(1</w:t>
      </w:r>
      <w:r w:rsidR="00B309F4" w:rsidRPr="004B35D8">
        <w:rPr>
          <w:rFonts w:asciiTheme="majorBidi" w:hAnsiTheme="majorBidi" w:cstheme="majorBidi"/>
          <w:sz w:val="24"/>
          <w:szCs w:val="24"/>
          <w:lang w:val="en-GB"/>
        </w:rPr>
        <w:t>) :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3–</w:t>
      </w:r>
      <w:r w:rsidR="00652AC1" w:rsidRPr="004B35D8">
        <w:rPr>
          <w:rFonts w:asciiTheme="majorBidi" w:hAnsiTheme="majorBidi" w:cstheme="majorBidi"/>
          <w:sz w:val="24"/>
          <w:szCs w:val="24"/>
          <w:lang w:val="en-GB"/>
        </w:rPr>
        <w:t>15.</w:t>
      </w:r>
      <w:r w:rsidR="00652AC1" w:rsidRPr="004B35D8">
        <w:rPr>
          <w:rFonts w:asciiTheme="majorBidi" w:hAnsiTheme="majorBidi" w:cstheme="majorBidi"/>
          <w:color w:val="4F81BD" w:themeColor="accent1"/>
          <w:sz w:val="24"/>
          <w:szCs w:val="24"/>
          <w:u w:val="single"/>
          <w:lang w:val="en-GB"/>
        </w:rPr>
        <w:t xml:space="preserve"> </w:t>
      </w:r>
      <w:r w:rsidR="00652AC1"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>https://doi.org/10.31603/ae.6171</w:t>
      </w:r>
    </w:p>
    <w:p w14:paraId="2F5CB6E3" w14:textId="7B562968" w:rsidR="0084256C" w:rsidRPr="004B35D8" w:rsidRDefault="0084256C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4B35D8">
        <w:rPr>
          <w:rFonts w:asciiTheme="majorBidi" w:hAnsiTheme="majorBidi" w:cstheme="majorBidi"/>
          <w:sz w:val="24"/>
          <w:szCs w:val="24"/>
          <w:lang w:val="en-GB"/>
        </w:rPr>
        <w:t>8.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ab/>
      </w:r>
      <w:r w:rsidR="0073621C" w:rsidRPr="004B35D8">
        <w:rPr>
          <w:rFonts w:asciiTheme="majorBidi" w:hAnsiTheme="majorBidi" w:cstheme="majorBidi"/>
          <w:sz w:val="24"/>
          <w:szCs w:val="24"/>
          <w:lang w:val="en-GB"/>
        </w:rPr>
        <w:t>Mohammed</w:t>
      </w:r>
      <w:r w:rsidR="00B309F4" w:rsidRPr="004B35D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73621C" w:rsidRPr="004B35D8">
        <w:rPr>
          <w:rFonts w:asciiTheme="majorBidi" w:hAnsiTheme="majorBidi" w:cstheme="majorBidi"/>
          <w:sz w:val="24"/>
          <w:szCs w:val="24"/>
          <w:lang w:val="en-GB"/>
        </w:rPr>
        <w:t xml:space="preserve">MHH, Mostafa AF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(2022) Chemical and biological review on various classes of secondary metabolites and biological activities of </w:t>
      </w:r>
      <w:proofErr w:type="spellStart"/>
      <w:r w:rsidRPr="004B35D8">
        <w:rPr>
          <w:rFonts w:asciiTheme="majorBidi" w:hAnsiTheme="majorBidi" w:cstheme="majorBidi"/>
          <w:sz w:val="24"/>
          <w:szCs w:val="24"/>
          <w:lang w:val="en-GB"/>
        </w:rPr>
        <w:t>Arecaceae</w:t>
      </w:r>
      <w:proofErr w:type="spellEnd"/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(2021-2006). </w:t>
      </w:r>
      <w:r w:rsidR="00B309F4" w:rsidRPr="004B35D8">
        <w:rPr>
          <w:rFonts w:asciiTheme="majorBidi" w:hAnsiTheme="majorBidi" w:cstheme="majorBidi"/>
          <w:sz w:val="24"/>
          <w:szCs w:val="24"/>
          <w:lang w:val="en-GB"/>
        </w:rPr>
        <w:t>Adv Biomed Pharm Sci</w:t>
      </w:r>
      <w:r w:rsidR="00B309F4" w:rsidRPr="004B35D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>5(3</w:t>
      </w:r>
      <w:r w:rsidR="00B309F4" w:rsidRPr="004B35D8">
        <w:rPr>
          <w:rFonts w:asciiTheme="majorBidi" w:hAnsiTheme="majorBidi" w:cstheme="majorBidi"/>
          <w:sz w:val="24"/>
          <w:szCs w:val="24"/>
          <w:lang w:val="en-GB"/>
        </w:rPr>
        <w:t>):</w:t>
      </w:r>
      <w:r w:rsidRPr="004B35D8">
        <w:rPr>
          <w:rFonts w:asciiTheme="majorBidi" w:hAnsiTheme="majorBidi" w:cstheme="majorBidi"/>
          <w:sz w:val="24"/>
          <w:szCs w:val="24"/>
          <w:lang w:val="en-GB"/>
        </w:rPr>
        <w:t xml:space="preserve"> 113–150.</w:t>
      </w:r>
      <w:r w:rsidRPr="004B35D8">
        <w:rPr>
          <w:rFonts w:asciiTheme="majorBidi" w:hAnsiTheme="majorBidi" w:cstheme="majorBidi"/>
          <w:color w:val="4F81BD" w:themeColor="accent1"/>
          <w:sz w:val="24"/>
          <w:szCs w:val="24"/>
          <w:lang w:val="en-GB"/>
        </w:rPr>
        <w:t>10.21608/jabps.2022.126338.1149</w:t>
      </w:r>
    </w:p>
    <w:p w14:paraId="7567F6C7" w14:textId="77777777" w:rsidR="004B35D8" w:rsidRDefault="004B35D8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2E00250" w14:textId="2A982761" w:rsidR="00BC57B5" w:rsidRPr="004B35D8" w:rsidRDefault="00BC57B5" w:rsidP="004B35D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sectPr w:rsidR="00BC57B5" w:rsidRPr="004B35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2D1B0F"/>
    <w:multiLevelType w:val="multilevel"/>
    <w:tmpl w:val="65549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E15D3E"/>
    <w:multiLevelType w:val="multilevel"/>
    <w:tmpl w:val="E0861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969258">
    <w:abstractNumId w:val="0"/>
  </w:num>
  <w:num w:numId="2" w16cid:durableId="2006739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5234"/>
    <w:rsid w:val="00000FF1"/>
    <w:rsid w:val="000328E9"/>
    <w:rsid w:val="00040596"/>
    <w:rsid w:val="0006722C"/>
    <w:rsid w:val="00072341"/>
    <w:rsid w:val="00075651"/>
    <w:rsid w:val="00083DD0"/>
    <w:rsid w:val="0008584B"/>
    <w:rsid w:val="00095851"/>
    <w:rsid w:val="00112B0C"/>
    <w:rsid w:val="00113B54"/>
    <w:rsid w:val="00122A7C"/>
    <w:rsid w:val="001275BD"/>
    <w:rsid w:val="00127848"/>
    <w:rsid w:val="00137BBC"/>
    <w:rsid w:val="001538DF"/>
    <w:rsid w:val="0015718D"/>
    <w:rsid w:val="001609D6"/>
    <w:rsid w:val="0016147F"/>
    <w:rsid w:val="00163313"/>
    <w:rsid w:val="00164001"/>
    <w:rsid w:val="00167ABC"/>
    <w:rsid w:val="00171AA9"/>
    <w:rsid w:val="001F6F77"/>
    <w:rsid w:val="002272B0"/>
    <w:rsid w:val="0028647B"/>
    <w:rsid w:val="00295A53"/>
    <w:rsid w:val="002C4634"/>
    <w:rsid w:val="002D019D"/>
    <w:rsid w:val="002F539F"/>
    <w:rsid w:val="00316BC3"/>
    <w:rsid w:val="00373857"/>
    <w:rsid w:val="003973A2"/>
    <w:rsid w:val="003A3B1A"/>
    <w:rsid w:val="003A3CB2"/>
    <w:rsid w:val="003A4D41"/>
    <w:rsid w:val="003B3605"/>
    <w:rsid w:val="003B67D1"/>
    <w:rsid w:val="003D68E0"/>
    <w:rsid w:val="003E356C"/>
    <w:rsid w:val="00420F57"/>
    <w:rsid w:val="004807B5"/>
    <w:rsid w:val="00494290"/>
    <w:rsid w:val="004A051E"/>
    <w:rsid w:val="004B35D8"/>
    <w:rsid w:val="004E5C87"/>
    <w:rsid w:val="00516D48"/>
    <w:rsid w:val="00565B96"/>
    <w:rsid w:val="005B0D04"/>
    <w:rsid w:val="00603E8D"/>
    <w:rsid w:val="0061478F"/>
    <w:rsid w:val="00623D57"/>
    <w:rsid w:val="006247B6"/>
    <w:rsid w:val="00624CBD"/>
    <w:rsid w:val="00652AC1"/>
    <w:rsid w:val="00684F5F"/>
    <w:rsid w:val="00693518"/>
    <w:rsid w:val="006A7637"/>
    <w:rsid w:val="006C4E28"/>
    <w:rsid w:val="006C682A"/>
    <w:rsid w:val="006D25AC"/>
    <w:rsid w:val="006F34D2"/>
    <w:rsid w:val="00734170"/>
    <w:rsid w:val="0073621C"/>
    <w:rsid w:val="00740840"/>
    <w:rsid w:val="00747E0D"/>
    <w:rsid w:val="00770745"/>
    <w:rsid w:val="00784BEB"/>
    <w:rsid w:val="007B29E0"/>
    <w:rsid w:val="007B5011"/>
    <w:rsid w:val="007E17B6"/>
    <w:rsid w:val="007E65D6"/>
    <w:rsid w:val="00805543"/>
    <w:rsid w:val="008106FD"/>
    <w:rsid w:val="00826BFE"/>
    <w:rsid w:val="0084256C"/>
    <w:rsid w:val="00885826"/>
    <w:rsid w:val="008A1A6F"/>
    <w:rsid w:val="008A6AF0"/>
    <w:rsid w:val="008B70FA"/>
    <w:rsid w:val="008E70A0"/>
    <w:rsid w:val="008E70F8"/>
    <w:rsid w:val="008F299A"/>
    <w:rsid w:val="00936BEC"/>
    <w:rsid w:val="00945234"/>
    <w:rsid w:val="00971064"/>
    <w:rsid w:val="00976CD2"/>
    <w:rsid w:val="00981E73"/>
    <w:rsid w:val="00990DA3"/>
    <w:rsid w:val="009C3EE3"/>
    <w:rsid w:val="009C4579"/>
    <w:rsid w:val="009D5679"/>
    <w:rsid w:val="009E0675"/>
    <w:rsid w:val="009E2D14"/>
    <w:rsid w:val="009E36B5"/>
    <w:rsid w:val="00A07E68"/>
    <w:rsid w:val="00A27E67"/>
    <w:rsid w:val="00A63305"/>
    <w:rsid w:val="00A749C2"/>
    <w:rsid w:val="00A845E8"/>
    <w:rsid w:val="00A9492E"/>
    <w:rsid w:val="00A95DE3"/>
    <w:rsid w:val="00AC18EC"/>
    <w:rsid w:val="00AC549E"/>
    <w:rsid w:val="00AD57F3"/>
    <w:rsid w:val="00B06D85"/>
    <w:rsid w:val="00B10997"/>
    <w:rsid w:val="00B309F4"/>
    <w:rsid w:val="00B42CE2"/>
    <w:rsid w:val="00B47FF0"/>
    <w:rsid w:val="00B542E7"/>
    <w:rsid w:val="00B87897"/>
    <w:rsid w:val="00BC57B5"/>
    <w:rsid w:val="00BD375C"/>
    <w:rsid w:val="00C17BF3"/>
    <w:rsid w:val="00C46A4A"/>
    <w:rsid w:val="00C5677C"/>
    <w:rsid w:val="00C944CB"/>
    <w:rsid w:val="00CB4417"/>
    <w:rsid w:val="00CF2379"/>
    <w:rsid w:val="00D051C7"/>
    <w:rsid w:val="00D240AC"/>
    <w:rsid w:val="00D6169B"/>
    <w:rsid w:val="00D61880"/>
    <w:rsid w:val="00D94943"/>
    <w:rsid w:val="00DD17B5"/>
    <w:rsid w:val="00DD6538"/>
    <w:rsid w:val="00DE31C7"/>
    <w:rsid w:val="00DF7DEE"/>
    <w:rsid w:val="00E3502B"/>
    <w:rsid w:val="00E529CF"/>
    <w:rsid w:val="00E54750"/>
    <w:rsid w:val="00E549DF"/>
    <w:rsid w:val="00E809DB"/>
    <w:rsid w:val="00EB6DF1"/>
    <w:rsid w:val="00ED06FC"/>
    <w:rsid w:val="00F06561"/>
    <w:rsid w:val="00F16183"/>
    <w:rsid w:val="00F3518B"/>
    <w:rsid w:val="00F53F8F"/>
    <w:rsid w:val="00F63111"/>
    <w:rsid w:val="00F72DEA"/>
    <w:rsid w:val="00F8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8C77B9"/>
  <w15:docId w15:val="{61C6989C-A82D-4723-854E-74FBA11A6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5E8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A845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845E8"/>
    <w:rPr>
      <w:rFonts w:ascii="Calibri" w:hAnsi="Calibri" w:cs="Calibri"/>
      <w:noProof/>
      <w:lang w:val="en-US"/>
    </w:rPr>
  </w:style>
  <w:style w:type="table" w:customStyle="1" w:styleId="Tabladelista21">
    <w:name w:val="Tabla de lista 21"/>
    <w:basedOn w:val="TableNormal"/>
    <w:uiPriority w:val="47"/>
    <w:rsid w:val="00A845E8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7074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341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3417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B5011"/>
    <w:rPr>
      <w:color w:val="0000FF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B501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A3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90/S1519-69842011000200005" TargetMode="External"/><Relationship Id="rId3" Type="http://schemas.openxmlformats.org/officeDocument/2006/relationships/styles" Target="styles.xml"/><Relationship Id="rId7" Type="http://schemas.openxmlformats.org/officeDocument/2006/relationships/hyperlink" Target="https://plantsmarket.in/product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vanuatu-data.sprep.org/Veitchia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A464B-2B73-4FC9-96B2-778D7EC79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3</Pages>
  <Words>1395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Haddou</dc:creator>
  <cp:keywords/>
  <dc:description/>
  <cp:lastModifiedBy>Jose Luis Guil Guerrero</cp:lastModifiedBy>
  <cp:revision>41</cp:revision>
  <cp:lastPrinted>2026-01-20T23:24:00Z</cp:lastPrinted>
  <dcterms:created xsi:type="dcterms:W3CDTF">2026-02-12T16:29:00Z</dcterms:created>
  <dcterms:modified xsi:type="dcterms:W3CDTF">2026-05-11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20dde-5097-42a2-aaf7-597f78c815eb</vt:lpwstr>
  </property>
</Properties>
</file>